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1D6AD" w14:textId="7312463F" w:rsidR="00B341A5" w:rsidRPr="00044DD1" w:rsidRDefault="00044DD1">
      <w:pPr>
        <w:rPr>
          <w:rFonts w:ascii="Times New Roman" w:hAnsi="Times New Roman" w:cs="Times New Roman"/>
          <w:bCs/>
        </w:rPr>
      </w:pPr>
      <w:r w:rsidRPr="00044DD1">
        <w:rPr>
          <w:rFonts w:ascii="Times New Roman" w:hAnsi="Times New Roman" w:cs="Times New Roman"/>
        </w:rPr>
        <w:t>Supplementary material for manuscript “</w:t>
      </w:r>
      <w:r w:rsidRPr="00044DD1">
        <w:rPr>
          <w:rFonts w:ascii="Times New Roman" w:hAnsi="Times New Roman" w:cs="Times New Roman"/>
          <w:bCs/>
        </w:rPr>
        <w:t>Estimation of in-scanner head pose changes during structural MRI using a convolutional neural network trained on eye tracker video</w:t>
      </w:r>
      <w:r w:rsidRPr="00044DD1">
        <w:rPr>
          <w:rFonts w:ascii="Times New Roman" w:hAnsi="Times New Roman" w:cs="Times New Roman"/>
          <w:bCs/>
        </w:rPr>
        <w:t>” by Pardoe et al</w:t>
      </w:r>
    </w:p>
    <w:p w14:paraId="1F1DE1CA" w14:textId="586BC272" w:rsidR="00044DD1" w:rsidRPr="00044DD1" w:rsidRDefault="00044DD1">
      <w:pPr>
        <w:rPr>
          <w:rFonts w:ascii="Times New Roman" w:hAnsi="Times New Roman" w:cs="Times New Roman"/>
          <w:bCs/>
        </w:rPr>
      </w:pPr>
    </w:p>
    <w:p w14:paraId="390F74DE" w14:textId="592C1D88" w:rsidR="00044DD1" w:rsidRPr="00044DD1" w:rsidRDefault="00044DD1">
      <w:pPr>
        <w:rPr>
          <w:rFonts w:ascii="Times New Roman" w:hAnsi="Times New Roman" w:cs="Times New Roman"/>
          <w:bCs/>
        </w:rPr>
      </w:pPr>
      <w:r w:rsidRPr="00044DD1">
        <w:rPr>
          <w:rFonts w:ascii="Times New Roman" w:hAnsi="Times New Roman" w:cs="Times New Roman"/>
          <w:bCs/>
        </w:rPr>
        <w:t>The following figures show the evolution of model loss for training and testing datasets as a function of the number of epochs. The figures show results for the model trained on N=14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44DD1" w:rsidRPr="00044DD1" w14:paraId="2A95CF61" w14:textId="77777777" w:rsidTr="00044DD1">
        <w:tc>
          <w:tcPr>
            <w:tcW w:w="4675" w:type="dxa"/>
          </w:tcPr>
          <w:p w14:paraId="16087CBE" w14:textId="170B6290" w:rsidR="00044DD1" w:rsidRPr="00044DD1" w:rsidRDefault="00044DD1">
            <w:pPr>
              <w:rPr>
                <w:rFonts w:ascii="Times New Roman" w:hAnsi="Times New Roman" w:cs="Times New Roman"/>
              </w:rPr>
            </w:pPr>
            <w:r w:rsidRPr="00044D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D0F220" wp14:editId="3CADBC5D">
                  <wp:extent cx="2773680" cy="2080260"/>
                  <wp:effectExtent l="0" t="0" r="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2539" cy="2109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EA63D98" w14:textId="4EF40E5B" w:rsidR="00044DD1" w:rsidRPr="00044DD1" w:rsidRDefault="00044DD1">
            <w:pPr>
              <w:rPr>
                <w:rFonts w:ascii="Times New Roman" w:hAnsi="Times New Roman" w:cs="Times New Roman"/>
              </w:rPr>
            </w:pPr>
            <w:r w:rsidRPr="00044D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D7AA6E" wp14:editId="11D0831B">
                  <wp:extent cx="2773679" cy="2080260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246" cy="212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DD1" w:rsidRPr="00044DD1" w14:paraId="597D244A" w14:textId="77777777" w:rsidTr="00B44B7B">
        <w:tc>
          <w:tcPr>
            <w:tcW w:w="9350" w:type="dxa"/>
            <w:gridSpan w:val="2"/>
          </w:tcPr>
          <w:p w14:paraId="7D55A3E3" w14:textId="11BF9B52" w:rsidR="00044DD1" w:rsidRPr="00044DD1" w:rsidRDefault="00044D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. T</w:t>
            </w:r>
            <w:r w:rsidRPr="00044DD1">
              <w:rPr>
                <w:rFonts w:ascii="Times New Roman" w:hAnsi="Times New Roman" w:cs="Times New Roman"/>
                <w:bCs/>
              </w:rPr>
              <w:t>he evolution of model loss for training and testing datasets as a function of the number of epochs. The figures show results for the model trained on N=14 subjects.</w:t>
            </w:r>
            <w:r>
              <w:rPr>
                <w:rFonts w:ascii="Times New Roman" w:hAnsi="Times New Roman" w:cs="Times New Roman"/>
                <w:bCs/>
              </w:rPr>
              <w:t xml:space="preserve"> The left figure shows data for rotation predictions, and the right shows data for translation predictions.</w:t>
            </w:r>
          </w:p>
        </w:tc>
      </w:tr>
    </w:tbl>
    <w:p w14:paraId="0C75D76E" w14:textId="77777777" w:rsidR="00044DD1" w:rsidRPr="00044DD1" w:rsidRDefault="00044DD1">
      <w:pPr>
        <w:rPr>
          <w:rFonts w:ascii="Times New Roman" w:hAnsi="Times New Roman" w:cs="Times New Roman"/>
        </w:rPr>
      </w:pPr>
    </w:p>
    <w:sectPr w:rsidR="00044DD1" w:rsidRPr="0004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D1"/>
    <w:rsid w:val="000102D1"/>
    <w:rsid w:val="00042A5C"/>
    <w:rsid w:val="00044DD1"/>
    <w:rsid w:val="00081AC6"/>
    <w:rsid w:val="000851ED"/>
    <w:rsid w:val="000C3018"/>
    <w:rsid w:val="00107F7E"/>
    <w:rsid w:val="0011288E"/>
    <w:rsid w:val="0013238F"/>
    <w:rsid w:val="00141FEF"/>
    <w:rsid w:val="00171882"/>
    <w:rsid w:val="001A563F"/>
    <w:rsid w:val="001A671D"/>
    <w:rsid w:val="001D7108"/>
    <w:rsid w:val="001E075F"/>
    <w:rsid w:val="00216056"/>
    <w:rsid w:val="00234D3A"/>
    <w:rsid w:val="00257CDF"/>
    <w:rsid w:val="00266DEA"/>
    <w:rsid w:val="00282103"/>
    <w:rsid w:val="0029253B"/>
    <w:rsid w:val="002A214F"/>
    <w:rsid w:val="003006E7"/>
    <w:rsid w:val="004024C8"/>
    <w:rsid w:val="004542EF"/>
    <w:rsid w:val="00491AFE"/>
    <w:rsid w:val="00496211"/>
    <w:rsid w:val="004E1758"/>
    <w:rsid w:val="004F3490"/>
    <w:rsid w:val="00567A0C"/>
    <w:rsid w:val="005C56E4"/>
    <w:rsid w:val="005D7602"/>
    <w:rsid w:val="005D770E"/>
    <w:rsid w:val="00636C44"/>
    <w:rsid w:val="006B5C36"/>
    <w:rsid w:val="006D56D1"/>
    <w:rsid w:val="006D6E05"/>
    <w:rsid w:val="00726018"/>
    <w:rsid w:val="00745A70"/>
    <w:rsid w:val="00754362"/>
    <w:rsid w:val="007749D7"/>
    <w:rsid w:val="00785D4A"/>
    <w:rsid w:val="007E4F52"/>
    <w:rsid w:val="007F7AFF"/>
    <w:rsid w:val="00826E4C"/>
    <w:rsid w:val="00852710"/>
    <w:rsid w:val="00886440"/>
    <w:rsid w:val="008D2A88"/>
    <w:rsid w:val="008F3C88"/>
    <w:rsid w:val="00905316"/>
    <w:rsid w:val="00923F24"/>
    <w:rsid w:val="00960E0B"/>
    <w:rsid w:val="0096632B"/>
    <w:rsid w:val="00A0493E"/>
    <w:rsid w:val="00A350D8"/>
    <w:rsid w:val="00A45372"/>
    <w:rsid w:val="00A9612A"/>
    <w:rsid w:val="00AC3189"/>
    <w:rsid w:val="00AD2D85"/>
    <w:rsid w:val="00B15636"/>
    <w:rsid w:val="00B21593"/>
    <w:rsid w:val="00B341A5"/>
    <w:rsid w:val="00B34A94"/>
    <w:rsid w:val="00B600BA"/>
    <w:rsid w:val="00B765DF"/>
    <w:rsid w:val="00BC04B3"/>
    <w:rsid w:val="00BC3F75"/>
    <w:rsid w:val="00C06431"/>
    <w:rsid w:val="00C257FE"/>
    <w:rsid w:val="00C32723"/>
    <w:rsid w:val="00C45C78"/>
    <w:rsid w:val="00C826A8"/>
    <w:rsid w:val="00C8293A"/>
    <w:rsid w:val="00CB1A15"/>
    <w:rsid w:val="00CE0253"/>
    <w:rsid w:val="00CE0C49"/>
    <w:rsid w:val="00CE2FA8"/>
    <w:rsid w:val="00D251C3"/>
    <w:rsid w:val="00D33D01"/>
    <w:rsid w:val="00D430CF"/>
    <w:rsid w:val="00D52E35"/>
    <w:rsid w:val="00DD467C"/>
    <w:rsid w:val="00E01F42"/>
    <w:rsid w:val="00E74CFB"/>
    <w:rsid w:val="00EC3D1B"/>
    <w:rsid w:val="00EE1E71"/>
    <w:rsid w:val="00FA0F4F"/>
    <w:rsid w:val="00FC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D4A0"/>
  <w15:chartTrackingRefBased/>
  <w15:docId w15:val="{1E91F544-A4C7-0C40-8A05-A5EA24352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, Heath</dc:creator>
  <cp:keywords/>
  <dc:description/>
  <cp:lastModifiedBy>Pardoe, Heath</cp:lastModifiedBy>
  <cp:revision>1</cp:revision>
  <dcterms:created xsi:type="dcterms:W3CDTF">2021-04-30T16:40:00Z</dcterms:created>
  <dcterms:modified xsi:type="dcterms:W3CDTF">2021-04-30T16:46:00Z</dcterms:modified>
</cp:coreProperties>
</file>